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59AA" w:rsidRDefault="001559AA" w:rsidP="001559AA">
      <w:p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 Table.</w:t>
      </w:r>
      <w:r w:rsidRPr="003F243E">
        <w:rPr>
          <w:rFonts w:ascii="Times New Roman" w:hAnsi="Times New Roman"/>
          <w:b/>
          <w:sz w:val="24"/>
          <w:szCs w:val="24"/>
        </w:rPr>
        <w:t xml:space="preserve"> </w:t>
      </w:r>
      <w:r w:rsidRPr="00AA2BD4">
        <w:rPr>
          <w:rFonts w:ascii="Times New Roman" w:hAnsi="Times New Roman"/>
          <w:b/>
          <w:sz w:val="24"/>
          <w:szCs w:val="24"/>
        </w:rPr>
        <w:t xml:space="preserve">Reactivity </w:t>
      </w:r>
      <w:r>
        <w:rPr>
          <w:rFonts w:ascii="Times New Roman" w:hAnsi="Times New Roman"/>
          <w:b/>
          <w:sz w:val="24"/>
          <w:szCs w:val="24"/>
        </w:rPr>
        <w:t>of</w:t>
      </w:r>
      <w:r w:rsidRPr="00AA2BD4">
        <w:rPr>
          <w:rFonts w:ascii="Times New Roman" w:hAnsi="Times New Roman"/>
          <w:b/>
          <w:sz w:val="24"/>
          <w:szCs w:val="24"/>
        </w:rPr>
        <w:t xml:space="preserve"> pl</w:t>
      </w:r>
      <w:r>
        <w:rPr>
          <w:rFonts w:ascii="Times New Roman" w:hAnsi="Times New Roman"/>
          <w:b/>
          <w:sz w:val="24"/>
          <w:szCs w:val="24"/>
        </w:rPr>
        <w:t>asma to v</w:t>
      </w:r>
      <w:r w:rsidRPr="00AA2BD4">
        <w:rPr>
          <w:rFonts w:ascii="Times New Roman" w:hAnsi="Times New Roman"/>
          <w:b/>
          <w:sz w:val="24"/>
          <w:szCs w:val="24"/>
        </w:rPr>
        <w:t xml:space="preserve">ariable region and MPER </w:t>
      </w:r>
      <w:r>
        <w:rPr>
          <w:rFonts w:ascii="Times New Roman" w:hAnsi="Times New Roman"/>
          <w:b/>
          <w:sz w:val="24"/>
          <w:szCs w:val="24"/>
        </w:rPr>
        <w:t>peptides</w:t>
      </w:r>
      <w:r w:rsidRPr="00AA2BD4">
        <w:rPr>
          <w:rFonts w:ascii="Times New Roman" w:hAnsi="Times New Roman"/>
          <w:b/>
          <w:sz w:val="24"/>
          <w:szCs w:val="24"/>
        </w:rPr>
        <w:t xml:space="preserve"> </w:t>
      </w:r>
      <w:r w:rsidRPr="00AA2BD4">
        <w:rPr>
          <w:rFonts w:ascii="Times New Roman" w:hAnsi="Times New Roman"/>
          <w:sz w:val="24"/>
          <w:szCs w:val="24"/>
        </w:rPr>
        <w:t xml:space="preserve">Values </w:t>
      </w:r>
      <w:r>
        <w:rPr>
          <w:rFonts w:ascii="Times New Roman" w:hAnsi="Times New Roman"/>
          <w:sz w:val="24"/>
          <w:szCs w:val="24"/>
        </w:rPr>
        <w:t>represent</w:t>
      </w:r>
      <w:r w:rsidRPr="00AA2BD4">
        <w:rPr>
          <w:rFonts w:ascii="Times New Roman" w:hAnsi="Times New Roman"/>
          <w:sz w:val="24"/>
          <w:szCs w:val="24"/>
        </w:rPr>
        <w:t xml:space="preserve"> ELISA-generated data optical density (OD) </w:t>
      </w:r>
      <w:r>
        <w:rPr>
          <w:rFonts w:ascii="Times New Roman" w:hAnsi="Times New Roman"/>
          <w:sz w:val="24"/>
          <w:szCs w:val="24"/>
        </w:rPr>
        <w:t xml:space="preserve">values at </w:t>
      </w:r>
      <w:r w:rsidRPr="00AA2BD4">
        <w:rPr>
          <w:rFonts w:ascii="Times New Roman" w:hAnsi="Times New Roman"/>
          <w:sz w:val="24"/>
          <w:szCs w:val="24"/>
        </w:rPr>
        <w:t xml:space="preserve">a wavelength of 405nM. </w:t>
      </w:r>
      <w:r>
        <w:rPr>
          <w:rFonts w:ascii="Times New Roman" w:hAnsi="Times New Roman"/>
          <w:sz w:val="24"/>
          <w:szCs w:val="24"/>
        </w:rPr>
        <w:t>Pl</w:t>
      </w:r>
      <w:r w:rsidRPr="00AA2BD4">
        <w:rPr>
          <w:rFonts w:ascii="Times New Roman" w:hAnsi="Times New Roman"/>
          <w:sz w:val="24"/>
          <w:szCs w:val="24"/>
        </w:rPr>
        <w:t xml:space="preserve">asma </w:t>
      </w:r>
      <w:r>
        <w:rPr>
          <w:rFonts w:ascii="Times New Roman" w:hAnsi="Times New Roman"/>
          <w:sz w:val="24"/>
          <w:szCs w:val="24"/>
        </w:rPr>
        <w:t xml:space="preserve">was tested at a </w:t>
      </w:r>
      <w:r w:rsidRPr="00AA2BD4">
        <w:rPr>
          <w:rFonts w:ascii="Times New Roman" w:hAnsi="Times New Roman"/>
          <w:sz w:val="24"/>
          <w:szCs w:val="24"/>
        </w:rPr>
        <w:t>dilut</w:t>
      </w:r>
      <w:r>
        <w:rPr>
          <w:rFonts w:ascii="Times New Roman" w:hAnsi="Times New Roman"/>
          <w:sz w:val="24"/>
          <w:szCs w:val="24"/>
        </w:rPr>
        <w:t>ion of</w:t>
      </w:r>
      <w:r w:rsidRPr="00AA2BD4">
        <w:rPr>
          <w:rFonts w:ascii="Times New Roman" w:hAnsi="Times New Roman"/>
          <w:sz w:val="24"/>
          <w:szCs w:val="24"/>
        </w:rPr>
        <w:t xml:space="preserve"> 1:50. Statistical analysis </w:t>
      </w:r>
      <w:r>
        <w:rPr>
          <w:rFonts w:ascii="Times New Roman" w:hAnsi="Times New Roman"/>
          <w:sz w:val="24"/>
          <w:szCs w:val="24"/>
        </w:rPr>
        <w:t>was performed using</w:t>
      </w:r>
      <w:r w:rsidRPr="00AA2BD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ova. </w:t>
      </w:r>
      <w:r w:rsidRPr="00BE1893">
        <w:rPr>
          <w:rFonts w:ascii="Times New Roman" w:hAnsi="Times New Roman"/>
          <w:sz w:val="24"/>
          <w:szCs w:val="24"/>
        </w:rPr>
        <w:t>Bonferroni post hoc test</w:t>
      </w:r>
      <w:r>
        <w:rPr>
          <w:rFonts w:ascii="Times New Roman" w:hAnsi="Times New Roman"/>
          <w:sz w:val="24"/>
          <w:szCs w:val="24"/>
        </w:rPr>
        <w:t xml:space="preserve"> was used at 5%* level of significance.</w:t>
      </w:r>
      <w:r w:rsidRPr="00AA2BD4">
        <w:rPr>
          <w:rFonts w:ascii="Times New Roman" w:hAnsi="Times New Roman"/>
          <w:sz w:val="24"/>
          <w:szCs w:val="24"/>
        </w:rPr>
        <w:t xml:space="preserve"> </w:t>
      </w:r>
    </w:p>
    <w:p w:rsidR="00BA21FD" w:rsidRDefault="00BA21FD" w:rsidP="00BA21FD">
      <w:pPr>
        <w:rPr>
          <w:rFonts w:ascii="Times New Roman" w:hAnsi="Times New Roman" w:cs="Times New Roman"/>
          <w:sz w:val="28"/>
          <w:szCs w:val="28"/>
        </w:rPr>
      </w:pPr>
    </w:p>
    <w:p w:rsidR="00BA21FD" w:rsidRDefault="00BA21FD" w:rsidP="00BA21FD">
      <w:pPr>
        <w:rPr>
          <w:rFonts w:ascii="Times New Roman" w:hAnsi="Times New Roman" w:cs="Times New Roman"/>
          <w:sz w:val="28"/>
          <w:szCs w:val="28"/>
        </w:rPr>
      </w:pPr>
    </w:p>
    <w:tbl>
      <w:tblPr>
        <w:tblW w:w="10357" w:type="dxa"/>
        <w:jc w:val="center"/>
        <w:tblLook w:val="04A0" w:firstRow="1" w:lastRow="0" w:firstColumn="1" w:lastColumn="0" w:noHBand="0" w:noVBand="1"/>
      </w:tblPr>
      <w:tblGrid>
        <w:gridCol w:w="965"/>
        <w:gridCol w:w="1934"/>
        <w:gridCol w:w="2232"/>
        <w:gridCol w:w="2232"/>
        <w:gridCol w:w="2232"/>
        <w:gridCol w:w="762"/>
      </w:tblGrid>
      <w:tr w:rsidR="00BA21FD" w:rsidRPr="0045774D" w:rsidTr="00646454">
        <w:trPr>
          <w:trHeight w:val="20"/>
          <w:tblHeader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BE65B6" w:rsidRDefault="00BA21FD" w:rsidP="0064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BE6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 xml:space="preserve">Table: Elisa OD Values at </w:t>
            </w:r>
            <w:r w:rsidRPr="00BE65B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avelength of 405 nM</w:t>
            </w:r>
          </w:p>
        </w:tc>
      </w:tr>
      <w:tr w:rsidR="00BA21FD" w:rsidRPr="0045774D" w:rsidTr="00646454">
        <w:trPr>
          <w:trHeight w:val="20"/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45774D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Antige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45774D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Day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Sig.</w:t>
            </w:r>
          </w:p>
        </w:tc>
      </w:tr>
      <w:tr w:rsidR="00BA21FD" w:rsidRPr="0045774D" w:rsidTr="00646454">
        <w:trPr>
          <w:trHeight w:val="20"/>
          <w:tblHeader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Placebo (n = 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A (n = 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B (n = 6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</w:tr>
      <w:tr w:rsidR="00BA21FD" w:rsidRPr="0045774D" w:rsidTr="00646454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45774D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MP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15 (0.092 - 0.14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01 (0.099 - 0.13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48 (0.117 - 0.16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0.257</w:t>
            </w:r>
          </w:p>
        </w:tc>
      </w:tr>
      <w:tr w:rsidR="00BA21FD" w:rsidRPr="0045774D" w:rsidTr="00646454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I</w:t>
            </w:r>
            <w:r w:rsidRPr="00475E29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vertAlign w:val="superscript"/>
                <w:lang w:bidi="hi-IN"/>
              </w:rPr>
              <w:t>st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 xml:space="preserve"> wk post Vac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29 (0.101 - 0.1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09 (0.107 - 0.1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44 (0.118 - 0.1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0.584</w:t>
            </w:r>
          </w:p>
        </w:tc>
      </w:tr>
      <w:tr w:rsidR="00BA21FD" w:rsidRPr="0045774D" w:rsidTr="00646454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Vac 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51 (0.117 - 0.1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202 (0.143 - 0.23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39 (0.124 - 0.17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0.369</w:t>
            </w:r>
          </w:p>
        </w:tc>
      </w:tr>
      <w:tr w:rsidR="00BA21FD" w:rsidRPr="0045774D" w:rsidTr="00646454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2</w:t>
            </w:r>
            <w:r w:rsidRPr="00475E29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vertAlign w:val="superscript"/>
                <w:lang w:bidi="hi-IN"/>
              </w:rPr>
              <w:t>st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 xml:space="preserve"> wks post Vac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26 (0.101 - 0.1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31 (0.117 - 0.1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44 (0.112 - 0.17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0.831</w:t>
            </w:r>
          </w:p>
        </w:tc>
      </w:tr>
      <w:tr w:rsidR="00BA21FD" w:rsidRPr="0045774D" w:rsidTr="00646454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45774D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V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38 (0.108 - 0.17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35 (0.118 - 0.20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66 (0.118 - 0.21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0.570</w:t>
            </w:r>
          </w:p>
        </w:tc>
      </w:tr>
      <w:tr w:rsidR="00BA21FD" w:rsidRPr="0045774D" w:rsidTr="00646454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I</w:t>
            </w:r>
            <w:r w:rsidRPr="00475E29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vertAlign w:val="superscript"/>
                <w:lang w:bidi="hi-IN"/>
              </w:rPr>
              <w:t>st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 xml:space="preserve"> wk post Vac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34 (0.099 - 0.1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51 (0.116 - 0.19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51 (0.113 - 0.17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0.682</w:t>
            </w:r>
          </w:p>
        </w:tc>
      </w:tr>
      <w:tr w:rsidR="00BA21FD" w:rsidRPr="0045774D" w:rsidTr="00646454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Vac 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99 (0.140 - 0.28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225 (0.221 - 0.5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76 (0.151 - 0.1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0.199</w:t>
            </w:r>
          </w:p>
        </w:tc>
      </w:tr>
      <w:tr w:rsidR="00BA21FD" w:rsidRPr="0045774D" w:rsidTr="00646454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2</w:t>
            </w:r>
            <w:r w:rsidRPr="00475E29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vertAlign w:val="superscript"/>
                <w:lang w:bidi="hi-IN"/>
              </w:rPr>
              <w:t>st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 xml:space="preserve"> wks post Vac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200 (0.138 - 0.2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60 (0.153 - 0.4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89 (0.148 - 0.3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0.718</w:t>
            </w:r>
          </w:p>
        </w:tc>
      </w:tr>
      <w:tr w:rsidR="00BA21FD" w:rsidRPr="0045774D" w:rsidTr="00646454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45774D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V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21 (0.097 - 0.14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22 (0.099 - 0.14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19 (0.115 - 0.1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0.883</w:t>
            </w:r>
          </w:p>
        </w:tc>
      </w:tr>
      <w:tr w:rsidR="00BA21FD" w:rsidRPr="0045774D" w:rsidTr="00646454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I</w:t>
            </w:r>
            <w:r w:rsidRPr="00475E29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vertAlign w:val="superscript"/>
                <w:lang w:bidi="hi-IN"/>
              </w:rPr>
              <w:t>st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 xml:space="preserve"> wk post Vac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21 (0.099 - 0.1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33 (0.117 - 0.1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18 (0.104 - 0.1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0.416</w:t>
            </w:r>
          </w:p>
        </w:tc>
      </w:tr>
      <w:tr w:rsidR="00BA21FD" w:rsidRPr="0045774D" w:rsidTr="00646454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Vac 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74 (0.132 - 0.24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242 (0.156 - 0.38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38 (0.114 - 0.1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0.210</w:t>
            </w:r>
          </w:p>
        </w:tc>
      </w:tr>
      <w:tr w:rsidR="00BA21FD" w:rsidRPr="0045774D" w:rsidTr="00646454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2</w:t>
            </w:r>
            <w:r w:rsidRPr="00475E29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vertAlign w:val="superscript"/>
                <w:lang w:bidi="hi-IN"/>
              </w:rPr>
              <w:t>st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 xml:space="preserve"> wks post Vac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71 (0.141 - 0.2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92 (0.168 - 0.2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50 (0.125 - 0.16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0.160</w:t>
            </w:r>
          </w:p>
        </w:tc>
      </w:tr>
      <w:tr w:rsidR="00BA21FD" w:rsidRPr="0045774D" w:rsidTr="00646454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45774D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V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52 (0.112 - 0.16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21 (0.103 - 0.16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37 (0.108 - 0.17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0.944</w:t>
            </w:r>
          </w:p>
        </w:tc>
      </w:tr>
      <w:tr w:rsidR="00BA21FD" w:rsidRPr="0045774D" w:rsidTr="00646454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I</w:t>
            </w:r>
            <w:r w:rsidRPr="00475E29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vertAlign w:val="superscript"/>
                <w:lang w:bidi="hi-IN"/>
              </w:rPr>
              <w:t>st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 xml:space="preserve"> wk post Vac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77 (0.126 - 0.1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19 (0.109 - 0.1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49 (0.120 - 0.1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0.701</w:t>
            </w:r>
          </w:p>
        </w:tc>
      </w:tr>
      <w:tr w:rsidR="00BA21FD" w:rsidRPr="0045774D" w:rsidTr="00646454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Vac 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184 (0.133 - 0.2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360 (0.191 - 0.4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206 (0.157 - 0.2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0.203</w:t>
            </w:r>
          </w:p>
        </w:tc>
      </w:tr>
      <w:tr w:rsidR="00BA21FD" w:rsidRPr="0045774D" w:rsidTr="000042DD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45774D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>2</w:t>
            </w:r>
            <w:r w:rsidRPr="00475E29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vertAlign w:val="superscript"/>
                <w:lang w:bidi="hi-IN"/>
              </w:rPr>
              <w:t>st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bidi="hi-IN"/>
              </w:rPr>
              <w:t xml:space="preserve"> wks post Vac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215 (0.166 - 0.2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399 (0.355 - 1.1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</w:pPr>
            <w:r w:rsidRPr="0091386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bidi="hi-IN"/>
              </w:rPr>
              <w:t>0.553 (0.232 - 0.9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A21FD" w:rsidRPr="00913865" w:rsidRDefault="00BA21FD" w:rsidP="0064645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FF0000"/>
                <w:sz w:val="24"/>
                <w:szCs w:val="24"/>
                <w:lang w:bidi="hi-IN"/>
              </w:rPr>
            </w:pPr>
            <w:r w:rsidRPr="000042DD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bidi="hi-IN"/>
              </w:rPr>
              <w:t>0.041</w:t>
            </w:r>
          </w:p>
        </w:tc>
      </w:tr>
    </w:tbl>
    <w:p w:rsidR="00BA21FD" w:rsidRDefault="00BA21FD" w:rsidP="00BA21FD">
      <w:pPr>
        <w:rPr>
          <w:rFonts w:ascii="Times New Roman" w:hAnsi="Times New Roman" w:cs="Times New Roman"/>
          <w:sz w:val="28"/>
          <w:szCs w:val="28"/>
        </w:rPr>
      </w:pPr>
    </w:p>
    <w:p w:rsidR="00BA21FD" w:rsidRDefault="00BA21FD" w:rsidP="00666185">
      <w:pPr>
        <w:rPr>
          <w:rFonts w:ascii="Times New Roman" w:hAnsi="Times New Roman" w:cs="Times New Roman"/>
          <w:b/>
          <w:sz w:val="28"/>
          <w:szCs w:val="28"/>
        </w:rPr>
      </w:pPr>
    </w:p>
    <w:p w:rsidR="002C6F4C" w:rsidRDefault="002C6F4C" w:rsidP="00666185">
      <w:pPr>
        <w:rPr>
          <w:rFonts w:ascii="Times New Roman" w:hAnsi="Times New Roman" w:cs="Times New Roman"/>
          <w:b/>
          <w:sz w:val="28"/>
          <w:szCs w:val="28"/>
        </w:rPr>
      </w:pPr>
    </w:p>
    <w:p w:rsidR="00BA21FD" w:rsidRDefault="00BA21FD" w:rsidP="00666185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sectPr w:rsidR="00BA21FD" w:rsidSect="009F7635">
      <w:pgSz w:w="15840" w:h="12240" w:orient="landscape"/>
      <w:pgMar w:top="4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3846" w:rsidRDefault="00CA3846" w:rsidP="00F7247A">
      <w:pPr>
        <w:spacing w:after="0" w:line="240" w:lineRule="auto"/>
      </w:pPr>
      <w:r>
        <w:separator/>
      </w:r>
    </w:p>
  </w:endnote>
  <w:endnote w:type="continuationSeparator" w:id="0">
    <w:p w:rsidR="00CA3846" w:rsidRDefault="00CA3846" w:rsidP="00F72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3846" w:rsidRDefault="00CA3846" w:rsidP="00F7247A">
      <w:pPr>
        <w:spacing w:after="0" w:line="240" w:lineRule="auto"/>
      </w:pPr>
      <w:r>
        <w:separator/>
      </w:r>
    </w:p>
  </w:footnote>
  <w:footnote w:type="continuationSeparator" w:id="0">
    <w:p w:rsidR="00CA3846" w:rsidRDefault="00CA3846" w:rsidP="00F724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yNjMxNrM0MjWwNDdR0lEKTi0uzszPAykwqgUAaMjApiwAAAA="/>
  </w:docVars>
  <w:rsids>
    <w:rsidRoot w:val="006832C9"/>
    <w:rsid w:val="000042DD"/>
    <w:rsid w:val="00027E1D"/>
    <w:rsid w:val="000A424E"/>
    <w:rsid w:val="000C0EB8"/>
    <w:rsid w:val="000C4BDD"/>
    <w:rsid w:val="000E799E"/>
    <w:rsid w:val="00102D06"/>
    <w:rsid w:val="00104104"/>
    <w:rsid w:val="001559AA"/>
    <w:rsid w:val="001B5BCE"/>
    <w:rsid w:val="001C00D6"/>
    <w:rsid w:val="001C028C"/>
    <w:rsid w:val="001C5605"/>
    <w:rsid w:val="001C5E66"/>
    <w:rsid w:val="001C7316"/>
    <w:rsid w:val="001F57F0"/>
    <w:rsid w:val="00223411"/>
    <w:rsid w:val="00256F2B"/>
    <w:rsid w:val="00270A05"/>
    <w:rsid w:val="00297717"/>
    <w:rsid w:val="002A3371"/>
    <w:rsid w:val="002B307E"/>
    <w:rsid w:val="002C6F4C"/>
    <w:rsid w:val="002E0DC5"/>
    <w:rsid w:val="002E59CD"/>
    <w:rsid w:val="00363CE4"/>
    <w:rsid w:val="00365789"/>
    <w:rsid w:val="00380A38"/>
    <w:rsid w:val="003A5E06"/>
    <w:rsid w:val="00423CB3"/>
    <w:rsid w:val="0043340E"/>
    <w:rsid w:val="00433481"/>
    <w:rsid w:val="00453901"/>
    <w:rsid w:val="00466FF8"/>
    <w:rsid w:val="00470E8B"/>
    <w:rsid w:val="00480B67"/>
    <w:rsid w:val="00490FFD"/>
    <w:rsid w:val="005174C9"/>
    <w:rsid w:val="00523558"/>
    <w:rsid w:val="0055266D"/>
    <w:rsid w:val="0056441F"/>
    <w:rsid w:val="0058526A"/>
    <w:rsid w:val="0059756F"/>
    <w:rsid w:val="005A1B52"/>
    <w:rsid w:val="005A6F87"/>
    <w:rsid w:val="006256CE"/>
    <w:rsid w:val="006500E3"/>
    <w:rsid w:val="00666185"/>
    <w:rsid w:val="006832C9"/>
    <w:rsid w:val="006A0BD6"/>
    <w:rsid w:val="006A1284"/>
    <w:rsid w:val="006A398C"/>
    <w:rsid w:val="007138BB"/>
    <w:rsid w:val="00720B4E"/>
    <w:rsid w:val="0076088F"/>
    <w:rsid w:val="007D7C5A"/>
    <w:rsid w:val="007F6DB1"/>
    <w:rsid w:val="00867851"/>
    <w:rsid w:val="00913865"/>
    <w:rsid w:val="00917E7D"/>
    <w:rsid w:val="00930939"/>
    <w:rsid w:val="00930F5A"/>
    <w:rsid w:val="0097704B"/>
    <w:rsid w:val="009F4437"/>
    <w:rsid w:val="009F7635"/>
    <w:rsid w:val="00A06A8F"/>
    <w:rsid w:val="00A65247"/>
    <w:rsid w:val="00A85E32"/>
    <w:rsid w:val="00AC5F90"/>
    <w:rsid w:val="00B37E23"/>
    <w:rsid w:val="00B42D0D"/>
    <w:rsid w:val="00BA034F"/>
    <w:rsid w:val="00BA21FD"/>
    <w:rsid w:val="00BB2C48"/>
    <w:rsid w:val="00BE24F1"/>
    <w:rsid w:val="00BE65B6"/>
    <w:rsid w:val="00C26367"/>
    <w:rsid w:val="00C2794B"/>
    <w:rsid w:val="00C54067"/>
    <w:rsid w:val="00CA032A"/>
    <w:rsid w:val="00CA3846"/>
    <w:rsid w:val="00D02188"/>
    <w:rsid w:val="00D2394C"/>
    <w:rsid w:val="00D23967"/>
    <w:rsid w:val="00D4225C"/>
    <w:rsid w:val="00D525A9"/>
    <w:rsid w:val="00D52C2D"/>
    <w:rsid w:val="00DA4DB0"/>
    <w:rsid w:val="00E064DB"/>
    <w:rsid w:val="00E84CD5"/>
    <w:rsid w:val="00EA3A88"/>
    <w:rsid w:val="00EA3E23"/>
    <w:rsid w:val="00F06712"/>
    <w:rsid w:val="00F16DDF"/>
    <w:rsid w:val="00F350EC"/>
    <w:rsid w:val="00F45FDC"/>
    <w:rsid w:val="00F52135"/>
    <w:rsid w:val="00F5213C"/>
    <w:rsid w:val="00F62D46"/>
    <w:rsid w:val="00F7247A"/>
    <w:rsid w:val="00F815AD"/>
    <w:rsid w:val="00F96550"/>
    <w:rsid w:val="00FD4169"/>
    <w:rsid w:val="00FE6B6C"/>
    <w:rsid w:val="00FF3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5EF270-88C6-4ADB-97AA-1F6A14F16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6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D7C5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24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47A"/>
  </w:style>
  <w:style w:type="paragraph" w:styleId="Footer">
    <w:name w:val="footer"/>
    <w:basedOn w:val="Normal"/>
    <w:link w:val="FooterChar"/>
    <w:uiPriority w:val="99"/>
    <w:unhideWhenUsed/>
    <w:rsid w:val="00F724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47A"/>
  </w:style>
  <w:style w:type="table" w:styleId="TableGrid">
    <w:name w:val="Table Grid"/>
    <w:basedOn w:val="TableNormal"/>
    <w:uiPriority w:val="39"/>
    <w:rsid w:val="0076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6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B6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B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7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7295EC-D4F8-4C26-8FBA-CD7176626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2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 Sankaran M P.</dc:creator>
  <cp:keywords/>
  <dc:description/>
  <cp:lastModifiedBy>Siva Sankaran M P.</cp:lastModifiedBy>
  <cp:revision>84</cp:revision>
  <cp:lastPrinted>2018-02-05T17:14:00Z</cp:lastPrinted>
  <dcterms:created xsi:type="dcterms:W3CDTF">2017-04-21T16:43:00Z</dcterms:created>
  <dcterms:modified xsi:type="dcterms:W3CDTF">2018-08-20T11:13:00Z</dcterms:modified>
</cp:coreProperties>
</file>